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86F60" w14:textId="2D040997" w:rsidR="00D85ED4" w:rsidRDefault="008868D5" w:rsidP="00D85ED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D85E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 Search strategy PubMe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20459" w14:paraId="40E5AF7C" w14:textId="77777777" w:rsidTr="00234436">
        <w:tc>
          <w:tcPr>
            <w:tcW w:w="9062" w:type="dxa"/>
          </w:tcPr>
          <w:p w14:paraId="4A11A2C8" w14:textId="77777777" w:rsidR="00020459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r w:rsidRPr="00584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horioamnionitis OR “intrauterine infection” OR “intrauterine inflammation” OR “antenatal infection” OR “antenatal inflammation”) AND (outcome OR retinopathy of prematur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84C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(cohort OR case control) and (risk factor)</w:t>
            </w:r>
          </w:p>
          <w:p w14:paraId="178E15C4" w14:textId="77777777" w:rsidR="00020459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459" w14:paraId="3540EC9D" w14:textId="77777777" w:rsidTr="00234436">
        <w:tc>
          <w:tcPr>
            <w:tcW w:w="9062" w:type="dxa"/>
          </w:tcPr>
          <w:p w14:paraId="219EAA40" w14:textId="77777777" w:rsidR="00020459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retinopathy of prematurity) AND (cohort OR case control) and (risk factor) and (preterm inf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7D24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ery low birth weight infant)</w:t>
            </w:r>
          </w:p>
          <w:p w14:paraId="4689F320" w14:textId="77777777" w:rsidR="00020459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0459" w14:paraId="30B7E517" w14:textId="77777777" w:rsidTr="00234436">
        <w:tc>
          <w:tcPr>
            <w:tcW w:w="9062" w:type="dxa"/>
          </w:tcPr>
          <w:p w14:paraId="5EF619B0" w14:textId="77777777" w:rsidR="00020459" w:rsidRPr="00151854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8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horioamnionitis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30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ntrauterine infection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530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intrauterine inflammation</w:t>
            </w:r>
            <w:r w:rsidRPr="005304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”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OR</w:t>
            </w:r>
            <w:r w:rsidRPr="00530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ntenatal infection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1518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antenatal inflammation”)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(</w:t>
            </w:r>
            <w:r w:rsidRPr="00F856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nopathy of premat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6C222A6" w14:textId="77777777" w:rsidR="00020459" w:rsidRDefault="00020459" w:rsidP="000204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0"/>
    </w:tbl>
    <w:p w14:paraId="58F686E4" w14:textId="77777777" w:rsidR="00D85ED4" w:rsidRPr="00D85ED4" w:rsidRDefault="00D85ED4">
      <w:pPr>
        <w:rPr>
          <w:lang w:val="en-GB"/>
        </w:rPr>
      </w:pPr>
    </w:p>
    <w:sectPr w:rsidR="00D85ED4" w:rsidRPr="00D85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D4"/>
    <w:rsid w:val="00020459"/>
    <w:rsid w:val="00234436"/>
    <w:rsid w:val="007A4202"/>
    <w:rsid w:val="008868D5"/>
    <w:rsid w:val="00D8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1D6E08"/>
  <w15:chartTrackingRefBased/>
  <w15:docId w15:val="{E1AA0A2B-31A4-48EA-BF78-16A0C8FE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85E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Villamor</dc:creator>
  <cp:keywords/>
  <dc:description/>
  <cp:lastModifiedBy>Eduardo Villamor</cp:lastModifiedBy>
  <cp:revision>5</cp:revision>
  <dcterms:created xsi:type="dcterms:W3CDTF">2018-07-26T12:35:00Z</dcterms:created>
  <dcterms:modified xsi:type="dcterms:W3CDTF">2018-07-26T13:04:00Z</dcterms:modified>
</cp:coreProperties>
</file>